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D0E02" w14:textId="77777777" w:rsidR="006B553C" w:rsidRDefault="006B553C" w:rsidP="006B553C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  <w:lang w:eastAsia="en-US" w:bidi="en-US"/>
        </w:rPr>
        <w:t>S4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>Primers for RT-PCR used in this study</w:t>
      </w:r>
    </w:p>
    <w:tbl>
      <w:tblPr>
        <w:tblpPr w:leftFromText="142" w:rightFromText="142" w:vertAnchor="text" w:horzAnchor="margin" w:tblpXSpec="center" w:tblpY="225"/>
        <w:tblW w:w="9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4158"/>
        <w:gridCol w:w="4092"/>
      </w:tblGrid>
      <w:tr w:rsidR="006B553C" w14:paraId="57A98ED1" w14:textId="77777777" w:rsidTr="00963B56">
        <w:trPr>
          <w:trHeight w:val="260"/>
        </w:trPr>
        <w:tc>
          <w:tcPr>
            <w:tcW w:w="1365" w:type="dxa"/>
            <w:shd w:val="clear" w:color="auto" w:fill="auto"/>
            <w:vAlign w:val="center"/>
            <w:hideMark/>
          </w:tcPr>
          <w:p w14:paraId="042F470F" w14:textId="77777777" w:rsidR="006B553C" w:rsidRPr="00D8764F" w:rsidRDefault="006B553C" w:rsidP="00963B56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ene </w:t>
            </w:r>
          </w:p>
        </w:tc>
        <w:tc>
          <w:tcPr>
            <w:tcW w:w="4158" w:type="dxa"/>
            <w:shd w:val="clear" w:color="auto" w:fill="auto"/>
            <w:vAlign w:val="center"/>
            <w:hideMark/>
          </w:tcPr>
          <w:p w14:paraId="24C5C63E" w14:textId="77777777" w:rsidR="006B553C" w:rsidRPr="00D8764F" w:rsidRDefault="006B553C" w:rsidP="00963B56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ward primer </w:t>
            </w:r>
          </w:p>
        </w:tc>
        <w:tc>
          <w:tcPr>
            <w:tcW w:w="4092" w:type="dxa"/>
            <w:shd w:val="clear" w:color="auto" w:fill="auto"/>
            <w:vAlign w:val="center"/>
            <w:hideMark/>
          </w:tcPr>
          <w:p w14:paraId="5253106A" w14:textId="77777777" w:rsidR="006B553C" w:rsidRPr="00D8764F" w:rsidRDefault="006B553C" w:rsidP="00963B56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6B553C" w14:paraId="53937589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ED8DFBD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T1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10C1A26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CGAAAGAATGCAAAAGG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4853D808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GGAGGAGCAATGATCTTGA</w:t>
            </w:r>
          </w:p>
        </w:tc>
      </w:tr>
      <w:tr w:rsidR="006B553C" w14:paraId="4C9DAEC0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B10EAC6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CR1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330B9E40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CGTCTTTCCTCCGTCGTAA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5FC2BB70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CCTTGCCGCACCAGACA</w:t>
            </w:r>
          </w:p>
        </w:tc>
      </w:tr>
      <w:tr w:rsidR="006B553C" w14:paraId="47ED88D2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5845C747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07FACC3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TGTGCCAGGGCTTACC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3B79BA51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ACTGACCAGCGTTCCAG</w:t>
            </w:r>
          </w:p>
        </w:tc>
      </w:tr>
      <w:tr w:rsidR="006B553C" w14:paraId="1E65275A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center"/>
          </w:tcPr>
          <w:p w14:paraId="7EA6C07E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5E33AAAA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ACAAACACGGGCTCAT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7F273690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GCGATAGTTCCAACGGA</w:t>
            </w:r>
          </w:p>
        </w:tc>
      </w:tr>
      <w:tr w:rsidR="006B553C" w14:paraId="45C0EEF7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center"/>
          </w:tcPr>
          <w:p w14:paraId="29A3770C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CL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7F1AC88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AAGAAGCTCGCTAAAGAA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418C7DBF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GAACATTGCGTCCCACCTC</w:t>
            </w:r>
          </w:p>
        </w:tc>
      </w:tr>
      <w:tr w:rsidR="006B553C" w14:paraId="68E15AC7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159C46C2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X10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14:paraId="27534FD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TAGGTGCCCTAGTAGGAATGG</w:t>
            </w:r>
          </w:p>
        </w:tc>
        <w:tc>
          <w:tcPr>
            <w:tcW w:w="4092" w:type="dxa"/>
            <w:shd w:val="clear" w:color="auto" w:fill="auto"/>
            <w:noWrap/>
            <w:vAlign w:val="center"/>
          </w:tcPr>
          <w:p w14:paraId="422A393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CAAACAATAGACCAGCAAGG</w:t>
            </w:r>
          </w:p>
        </w:tc>
      </w:tr>
      <w:tr w:rsidR="006B553C" w14:paraId="65149488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28646ACC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2F61DA2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GAGAGTTGAAAAGAGCAA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57FB7717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AAACCAGTACGAGCACAAA</w:t>
            </w:r>
          </w:p>
        </w:tc>
      </w:tr>
      <w:tr w:rsidR="006B553C" w14:paraId="33918C33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619303D0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YT2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0063DA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TTCAGGTCCCGTATCTT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A78B3A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TTGTTGCTGCGAGTTTG</w:t>
            </w:r>
          </w:p>
        </w:tc>
      </w:tr>
      <w:tr w:rsidR="006B553C" w14:paraId="5102A2C1" w14:textId="77777777" w:rsidTr="00963B56">
        <w:trPr>
          <w:trHeight w:val="260"/>
        </w:trPr>
        <w:tc>
          <w:tcPr>
            <w:tcW w:w="1365" w:type="dxa"/>
            <w:shd w:val="clear" w:color="auto" w:fill="auto"/>
            <w:vAlign w:val="center"/>
          </w:tcPr>
          <w:p w14:paraId="71BC5BA3" w14:textId="77777777" w:rsidR="006B553C" w:rsidRPr="00D8764F" w:rsidRDefault="006B553C" w:rsidP="00963B56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BP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214779F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ATCGGCATCACCAA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463DEEE5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CTTCAGCCCCATTGCTAC</w:t>
            </w:r>
          </w:p>
        </w:tc>
      </w:tr>
      <w:tr w:rsidR="006B553C" w14:paraId="4FB757B7" w14:textId="77777777" w:rsidTr="00963B56">
        <w:trPr>
          <w:trHeight w:val="260"/>
        </w:trPr>
        <w:tc>
          <w:tcPr>
            <w:tcW w:w="1365" w:type="dxa"/>
            <w:shd w:val="clear" w:color="auto" w:fill="auto"/>
            <w:vAlign w:val="center"/>
            <w:hideMark/>
          </w:tcPr>
          <w:p w14:paraId="6D2A9E9A" w14:textId="77777777" w:rsidR="006B553C" w:rsidRPr="00D8764F" w:rsidRDefault="006B553C" w:rsidP="00963B56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FP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71367A5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GGAGTTGTCCCAATTCTTG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5E7BD56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GTATGTTGCATCACCTTCA</w:t>
            </w:r>
          </w:p>
        </w:tc>
      </w:tr>
      <w:tr w:rsidR="006B553C" w14:paraId="3CB16FCE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47ACEC42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IM33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4FF0859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GTAAATGGAACGGTGAT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5941644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GTCCGCAAATCAATAAA</w:t>
            </w:r>
          </w:p>
        </w:tc>
      </w:tr>
      <w:tr w:rsidR="006B553C" w14:paraId="2E9795FB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7E1B1483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LS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FEEEE42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GCACCACTTGGAAGCTAA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3C373FCE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AAAGCAGCAGGCAAA</w:t>
            </w:r>
          </w:p>
        </w:tc>
      </w:tr>
      <w:tr w:rsidR="006B553C" w14:paraId="361D11E5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0861975A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X8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22F8110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AAGTCAAAGGAAGAAAGACAC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21B19E92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CAACAAATGGAACAGCAA</w:t>
            </w:r>
          </w:p>
        </w:tc>
      </w:tr>
      <w:tr w:rsidR="006B553C" w14:paraId="7D4E6B96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14444347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RPL4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19D5C067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TGCTGCCGAAAACCAT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3842FF71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GCGCTATAGGCCAGCTC</w:t>
            </w:r>
          </w:p>
        </w:tc>
      </w:tr>
      <w:tr w:rsidR="006B553C" w14:paraId="0B4C9626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44825C04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RPL3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5810EF7A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GAGAGGGGCTGGAGAAAC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1CBFF5FC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GAGGAACCATAACCTTCACC</w:t>
            </w:r>
          </w:p>
        </w:tc>
      </w:tr>
      <w:tr w:rsidR="006B553C" w14:paraId="1A5EE816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1428DBDE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RPL17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7E877FA1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GACAGGATAACGGAAGC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2F38353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ATCAGAAAGATCGAAGTTAGGG</w:t>
            </w:r>
          </w:p>
        </w:tc>
      </w:tr>
      <w:tr w:rsidR="006B553C" w14:paraId="519FD9A9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45FA4AB1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RPL39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2E1032B5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GGTGAAACGGCATGT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3E760B6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CTGTACGCAAGAAATCC</w:t>
            </w:r>
          </w:p>
        </w:tc>
      </w:tr>
      <w:tr w:rsidR="006B553C" w14:paraId="632AFDD0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7C6E1C88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RPS35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27497C1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CTCAGGTGAGGCACTTTT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4929C9AE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TCTTCGGGTGTTGTCTTC</w:t>
            </w:r>
          </w:p>
        </w:tc>
      </w:tr>
      <w:tr w:rsidR="006B553C" w14:paraId="6E8B3B3E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0357FA18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RP13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12222EA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ACCATTACAACCGAGAC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75A24DAF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CTGTCCATTCTTTGAACC</w:t>
            </w:r>
          </w:p>
        </w:tc>
      </w:tr>
      <w:tr w:rsidR="006B553C" w14:paraId="210F2E9F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6E6C9F59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SM25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582A13D7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CGAAGCAGTATGGGGAC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147F858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GGCAGAAACTCCAAAGAGG</w:t>
            </w:r>
          </w:p>
        </w:tc>
      </w:tr>
      <w:tr w:rsidR="006B553C" w14:paraId="2B190DCB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5E7C5DC1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SM27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425A6B4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CAAGCTACTACGGCAAT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13792F52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CCTTTACCACGACGTTTC</w:t>
            </w:r>
          </w:p>
        </w:tc>
      </w:tr>
      <w:tr w:rsidR="006B553C" w14:paraId="151A2F1D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7B32F6A4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SY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D2CDFDF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GAAACCGATGTGCTCTC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D95563C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GAAACCGATGTGCTCTCA</w:t>
            </w:r>
          </w:p>
        </w:tc>
      </w:tr>
      <w:tr w:rsidR="006B553C" w14:paraId="781EE781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288E33FE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A4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726D638C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GGGACGATAACACAGGAA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990EE9D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TGCTTGGGTCATAGAAA</w:t>
            </w:r>
          </w:p>
        </w:tc>
      </w:tr>
      <w:tr w:rsidR="006B553C" w14:paraId="25709F7E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54A44456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LM5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3CDE767A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GGAGTTTAAGGGAAGAT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3D73FAFD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CCAAAGCCTCCGTGTG</w:t>
            </w:r>
          </w:p>
        </w:tc>
      </w:tr>
      <w:tr w:rsidR="006B553C" w14:paraId="732F0E49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6CA3679B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SM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53CAA669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TGGAAACGACGAGAGA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205EE2C9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ATGACGATATTTGGTTGGA</w:t>
            </w:r>
          </w:p>
        </w:tc>
      </w:tr>
      <w:tr w:rsidR="006B553C" w14:paraId="5DCF308F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6F43FB7B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SF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1E138C5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ATTGATTCGTCAAGATGT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EFC3D79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CAAACCCAAGCCAAAAG</w:t>
            </w:r>
          </w:p>
        </w:tc>
      </w:tr>
      <w:tr w:rsidR="006B553C" w14:paraId="3E6941FE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7086C379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SW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7D05FDE0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CATGAGGCAGTAGCAA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9E98391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CATCGAGGCAAGAGTAGAAAG</w:t>
            </w:r>
          </w:p>
        </w:tc>
      </w:tr>
      <w:tr w:rsidR="006B553C" w14:paraId="3BAF542A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671591D3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IM36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418842B7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TTAAAGGGTTGAAAAGAC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23743203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TCAATGCTGGGTGATAAGG</w:t>
            </w:r>
          </w:p>
        </w:tc>
      </w:tr>
      <w:tr w:rsidR="006B553C" w14:paraId="14A7CDCB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503C9624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IM1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3F58B679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GGAATGAAGCCATGTCA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495D202A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GTCAAGTGCCCAACAAAAG</w:t>
            </w:r>
          </w:p>
        </w:tc>
      </w:tr>
      <w:tr w:rsidR="006B553C" w14:paraId="061ADDEA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048E92C2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IM7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6CA0BDD1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TTAGCCGAGATCCTAC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6D9EF49B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TCCATTCCTGTGAAACGAC</w:t>
            </w:r>
          </w:p>
        </w:tc>
      </w:tr>
      <w:tr w:rsidR="006B553C" w14:paraId="13F041E7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4FC01A5F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BA57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17C0897A" w14:textId="77777777" w:rsidR="006B553C" w:rsidRPr="00D8764F" w:rsidRDefault="006B553C" w:rsidP="00963B56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ACGAACCAAGAGAAAGCAAAG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5066D46D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ATGAGAAGGCAGCAGAGAA</w:t>
            </w:r>
          </w:p>
        </w:tc>
      </w:tr>
      <w:tr w:rsidR="006B553C" w14:paraId="3162D259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031CE867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MC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070C74B7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CGACTCTAAGTCATTACGTTCC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03E633EE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TCGTATTCTCTTTGGTTGTCC</w:t>
            </w:r>
          </w:p>
        </w:tc>
      </w:tr>
      <w:tr w:rsidR="006B553C" w14:paraId="1351D571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372C60F3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M33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3C901B33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AACCGAATCAGGCGAAA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7F7053F5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CCATTGCGTTGTTGTAAGG</w:t>
            </w:r>
          </w:p>
        </w:tc>
      </w:tr>
      <w:tr w:rsidR="006B553C" w14:paraId="2EC83D34" w14:textId="77777777" w:rsidTr="00963B56">
        <w:trPr>
          <w:trHeight w:val="245"/>
        </w:trPr>
        <w:tc>
          <w:tcPr>
            <w:tcW w:w="1365" w:type="dxa"/>
            <w:shd w:val="clear" w:color="auto" w:fill="auto"/>
            <w:noWrap/>
            <w:vAlign w:val="bottom"/>
          </w:tcPr>
          <w:p w14:paraId="45761835" w14:textId="77777777" w:rsidR="006B553C" w:rsidRPr="00D8764F" w:rsidRDefault="006B553C" w:rsidP="00963B5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CX1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14:paraId="5E8B8005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GAAACAGCGAATCAAAG</w:t>
            </w:r>
          </w:p>
        </w:tc>
        <w:tc>
          <w:tcPr>
            <w:tcW w:w="4092" w:type="dxa"/>
            <w:shd w:val="clear" w:color="auto" w:fill="auto"/>
            <w:noWrap/>
            <w:vAlign w:val="bottom"/>
          </w:tcPr>
          <w:p w14:paraId="28BB26B2" w14:textId="77777777" w:rsidR="006B553C" w:rsidRPr="00D8764F" w:rsidRDefault="006B553C" w:rsidP="00963B5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GGGACCAACGACAAGG</w:t>
            </w:r>
          </w:p>
        </w:tc>
      </w:tr>
    </w:tbl>
    <w:p w14:paraId="336400FA" w14:textId="77777777" w:rsidR="006B553C" w:rsidRDefault="006B553C">
      <w:bookmarkStart w:id="0" w:name="_GoBack"/>
      <w:bookmarkEnd w:id="0"/>
    </w:p>
    <w:sectPr w:rsidR="006B553C" w:rsidSect="0083493D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3C"/>
    <w:rsid w:val="006B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53F5C"/>
  <w15:chartTrackingRefBased/>
  <w15:docId w15:val="{91AAFC54-9784-4148-9564-31D8EA420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3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5-01T05:51:00Z</dcterms:created>
  <dcterms:modified xsi:type="dcterms:W3CDTF">2021-05-01T05:52:00Z</dcterms:modified>
</cp:coreProperties>
</file>